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The genotypes of </w:t>
      </w:r>
      <w:r>
        <w:rPr>
          <w:rFonts w:cs="Times New Roman" w:ascii="Times New Roman" w:hAnsi="Times New Roman"/>
          <w:b/>
          <w:i/>
          <w:sz w:val="24"/>
          <w:szCs w:val="24"/>
        </w:rPr>
        <w:t>Saccharomyc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cerevisiae</w:t>
      </w:r>
      <w:r>
        <w:rPr>
          <w:rFonts w:cs="Times New Roman" w:ascii="Times New Roman" w:hAnsi="Times New Roman"/>
          <w:b/>
          <w:sz w:val="24"/>
          <w:szCs w:val="24"/>
        </w:rPr>
        <w:t xml:space="preserve"> inverted and non-inverted strains used in this study.</w:t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7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7371"/>
        <w:gridCol w:w="2693"/>
      </w:tblGrid>
      <w:tr>
        <w:trPr>
          <w:trHeight w:val="315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rains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FY3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. cerevisiae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ATa ura3-52 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Brachman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., 1998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2.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::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::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non-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3.I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::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3.NI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::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non-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3-7.I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3-7.NI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non-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1-4-2-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non-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3-7-DCG1.I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CG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3-7-DCG1.NI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CG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non-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L1-4-I2.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2272 +  tDAL2::lox227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2272 +  tDAL2::lox227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non-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L1-4-I2.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2272 +  tDAL2::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7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Y3 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+ 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L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ox2272 +  tDAL2::lox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non-inverted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475" w:hanging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igure26ComparisonofDALgenesbetweenSaccharomycescerevisiaeChar">
    <w:name w:val="Figure 2.6. Comparison of DAL genes between Saccharomyces cerevisia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FigureChar">
    <w:name w:val="Figur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3ThepZC1andpUG6plasmiddigestChar">
    <w:name w:val="Figure 5.3: The pZC1 and pUG6 plasmid digest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5CassettesinsertionbyhomologousrecombinationChar">
    <w:name w:val="Figure 5.5: Cassettes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4AmplificationofCassettesChar">
    <w:name w:val="Figure 5.4: Amplification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8ColonyPCRofDAL2noninvertedstrainsChar">
    <w:name w:val="Figure 5.8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7StrainshavingsingleloxPafterthepopoutofcassettesChar">
    <w:name w:val="Figure 5.7: Strains having single loxP after the pop-out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9ColonyPCRofDAL2noninvertedstrainsChar">
    <w:name w:val="Figure 5.9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1ColonyPCRofDAL1Char">
    <w:name w:val="Figure 5.11: Colony PCR of DAL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0ConfirmationofcassetteinsertionbycolonyPCRChar">
    <w:name w:val="Figure 5.10: Confirmation of cassette insertion by colony PC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2ColonyPCRofnoninvertedtransformantsChar">
    <w:name w:val="Figure 5.12: Colony PCR of non-inverted transformant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3Thelox2272natNT2lox2272cassetteinsertionbyhomologousrecombinationChar">
    <w:name w:val="Figure 5.13: The lox2272-natNT2-lox2272 cassette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4ColonyPCRforconfirmationoflox2272natNT2lox2272cassetteinsertionChar">
    <w:name w:val="Figure 5.14: Colony PCR for confirmation of lox2272-natNT2-lox2272 cassette inser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5ColonyPCRofstrainshavingScastelliilikeDALclusterChar">
    <w:name w:val="Figure 5.15: Colony PCR of strains having S.castellii like DAL cluste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6ColonyPCRofcontrolstrainshavingDAL2geneinvertedChar">
    <w:name w:val="Figure 5.16: Colony PCR of control strains having DAL2 gene inverted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7ConstructionofinvertedandnoninvertedstrainsChar">
    <w:name w:val="Figure 5.17: Construction of inverted and non-inverted strain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26ComparisonofDALgenesbetweenSaccharomycescerevisiae">
    <w:name w:val="Figure 2.6. Comparison of DAL genes between Saccharomyces cerevisia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gure">
    <w:name w:val="Figur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3ThepZC1andpUG6plasmiddigest">
    <w:name w:val="Figure 5.3: The pZC1 and pUG6 plasmid digest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4AmplificationofCassettes">
    <w:name w:val="Figure 5.4: Amplification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5Cassettesinsertionbyhomologousrecombination">
    <w:name w:val="Figure 5.5: Cassettes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7StrainshavingsingleloxPafterthepopoutofcassettes">
    <w:name w:val="Figure 5.7: Strains having single loxP after the pop-out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8ColonyPCRofDAL2noninvertedstrains">
    <w:name w:val="Figure 5.8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9ColonyPCRofDAL2noninvertedstrains">
    <w:name w:val="Figure 5.9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0ConfirmationofcassetteinsertionbycolonyPCR">
    <w:name w:val="Figure 5.10: Confirmation of cassette insertion by colony PC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1ColonyPCRofDAL1">
    <w:name w:val="Figure 5.11: Colony PCR of DAL1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2ColonyPCRofnoninvertedtransformants">
    <w:name w:val="Figure 5.12: Colony PCR of non-inverted transformant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3Thelox2272natNT2lox2272cassetteinsertionbyhomologousrecombination">
    <w:name w:val="Figure 5.13: The lox2272-natNT2-lox2272 cassette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4ColonyPCRforconfirmationoflox2272natNT2lox2272cassetteinsertion">
    <w:name w:val="Figure 5.14: Colony PCR for confirmation of lox2272-natNT2-lox2272 cassette inser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5ColonyPCRofstrainshavingScastelliilikeDALcluster">
    <w:name w:val="Figure 5.15: Colony PCR of strains having S.castellii like DAL cluste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6ColonyPCRofcontrolstrainshavingDAL2geneinverted">
    <w:name w:val="Figure 5.16: Colony PCR of control strains having DAL2 gene inverted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7Constructionofinvertedandnoninvertedstrains">
    <w:name w:val="Figure 5.17: Construction of inverted and non-inverted strain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4:17:00Z</dcterms:created>
  <dc:creator>Samina</dc:creator>
  <dc:description/>
  <cp:keywords/>
  <dc:language>en-US</dc:language>
  <cp:lastModifiedBy>ella</cp:lastModifiedBy>
  <cp:lastPrinted>2012-06-22T17:17:00Z</cp:lastPrinted>
  <dcterms:modified xsi:type="dcterms:W3CDTF">2012-07-11T10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